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B4747" w14:textId="77777777" w:rsidR="00C823B9" w:rsidRPr="00526060" w:rsidRDefault="00C823B9" w:rsidP="00C823B9">
      <w:pPr>
        <w:pStyle w:val="1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60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. Clinical data of the preterm delivery with magnesium </w:t>
      </w:r>
      <w:r w:rsidRPr="00EC7C69">
        <w:rPr>
          <w:rFonts w:ascii="Times New Roman" w:hAnsi="Times New Roman" w:cs="Times New Roman"/>
          <w:b/>
          <w:sz w:val="24"/>
          <w:szCs w:val="24"/>
          <w:lang w:val="en-GB"/>
        </w:rPr>
        <w:t>sulphate</w:t>
      </w:r>
      <w:r w:rsidRPr="005260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eatment group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"/>
        <w:gridCol w:w="456"/>
        <w:gridCol w:w="1081"/>
        <w:gridCol w:w="832"/>
        <w:gridCol w:w="921"/>
        <w:gridCol w:w="933"/>
        <w:gridCol w:w="1211"/>
        <w:gridCol w:w="1108"/>
        <w:gridCol w:w="1367"/>
      </w:tblGrid>
      <w:tr w:rsidR="00540E1C" w:rsidRPr="00C823B9" w14:paraId="34B84B53" w14:textId="77777777" w:rsidTr="00C823B9">
        <w:trPr>
          <w:trHeight w:val="454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7996B5DA" w14:textId="77777777" w:rsidR="00540E1C" w:rsidRPr="00C823B9" w:rsidRDefault="00540E1C" w:rsidP="008E77B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CB6787" w14:textId="3C56426A" w:rsidR="00540E1C" w:rsidRPr="00C823B9" w:rsidRDefault="00C823B9" w:rsidP="008E77B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4F7F49" w14:textId="77777777" w:rsidR="00540E1C" w:rsidRPr="00C823B9" w:rsidRDefault="00540E1C" w:rsidP="008E77B6">
            <w:pPr>
              <w:spacing w:line="240" w:lineRule="auto"/>
              <w:ind w:left="90" w:hangingChars="50" w:hanging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stational age (age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FD2D3D0" w14:textId="77777777" w:rsidR="00540E1C" w:rsidRPr="00C823B9" w:rsidRDefault="00540E1C" w:rsidP="008E77B6">
            <w:pPr>
              <w:spacing w:line="240" w:lineRule="auto"/>
              <w:ind w:left="90" w:hangingChars="50" w:hanging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rth weight (g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6148032" w14:textId="77777777" w:rsidR="00540E1C" w:rsidRPr="00C823B9" w:rsidRDefault="00540E1C" w:rsidP="008E77B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s’ age (year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B86C964" w14:textId="77777777" w:rsidR="00540E1C" w:rsidRPr="00C823B9" w:rsidRDefault="00540E1C" w:rsidP="008E77B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of mother's delivery (year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CE8E940" w14:textId="77777777" w:rsidR="00540E1C" w:rsidRPr="00C823B9" w:rsidRDefault="00540E1C" w:rsidP="008E77B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stational week of starting medication</w:t>
            </w: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k</w:t>
            </w: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493A0F" w14:textId="77777777" w:rsidR="00540E1C" w:rsidRPr="00C823B9" w:rsidRDefault="00540E1C" w:rsidP="008E77B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 duration (days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450407" w14:textId="77777777" w:rsidR="00540E1C" w:rsidRPr="00C823B9" w:rsidRDefault="00540E1C" w:rsidP="008E77B6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blood magnesium concentration</w:t>
            </w: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ol/L</w:t>
            </w: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40E1C" w:rsidRPr="00C823B9" w14:paraId="6AEA80CC" w14:textId="77777777" w:rsidTr="00C823B9">
        <w:trPr>
          <w:trHeight w:val="454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D2E6D45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922B9CC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43E96C2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02A6D89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6B9118A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4E29CC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4A50FE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5FDEB1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7EF1AF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</w:tr>
      <w:tr w:rsidR="00540E1C" w:rsidRPr="00C823B9" w14:paraId="664356DC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415BF0B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F2F92BE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5F1D8E8A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0BF2265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5</w:t>
            </w:r>
          </w:p>
        </w:tc>
        <w:tc>
          <w:tcPr>
            <w:tcW w:w="0" w:type="auto"/>
            <w:vAlign w:val="center"/>
          </w:tcPr>
          <w:p w14:paraId="63B69CA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0" w:type="auto"/>
            <w:vAlign w:val="center"/>
          </w:tcPr>
          <w:p w14:paraId="6FA43E21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0AF0702D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0" w:type="auto"/>
            <w:vAlign w:val="center"/>
          </w:tcPr>
          <w:p w14:paraId="450C2F4F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F7FD60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540E1C" w:rsidRPr="00C823B9" w14:paraId="16E87672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4068214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5D21F3F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1905AE6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0" w:type="auto"/>
            <w:vAlign w:val="center"/>
          </w:tcPr>
          <w:p w14:paraId="0A0031EF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0" w:type="auto"/>
            <w:vAlign w:val="center"/>
          </w:tcPr>
          <w:p w14:paraId="44885E1D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3</w:t>
            </w:r>
          </w:p>
        </w:tc>
        <w:tc>
          <w:tcPr>
            <w:tcW w:w="0" w:type="auto"/>
            <w:vAlign w:val="center"/>
          </w:tcPr>
          <w:p w14:paraId="3E8F528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1B5DF6A3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0" w:type="auto"/>
            <w:vAlign w:val="center"/>
          </w:tcPr>
          <w:p w14:paraId="7ECB8CC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1E485A8" w14:textId="6AC0FC7A" w:rsidR="00540E1C" w:rsidRPr="00C823B9" w:rsidRDefault="003B4C7D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40E1C" w:rsidRPr="00C823B9" w14:paraId="27A589BB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6F14A2E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5BAF15C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6FC9FDC2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0" w:type="auto"/>
            <w:vAlign w:val="center"/>
          </w:tcPr>
          <w:p w14:paraId="3318E32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0" w:type="auto"/>
            <w:vAlign w:val="center"/>
          </w:tcPr>
          <w:p w14:paraId="5CD01E2C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0" w:type="auto"/>
            <w:vAlign w:val="center"/>
          </w:tcPr>
          <w:p w14:paraId="37225C3F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3C39A3B2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0" w:type="auto"/>
            <w:vAlign w:val="center"/>
          </w:tcPr>
          <w:p w14:paraId="0A49B01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7F546AF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540E1C" w:rsidRPr="00C823B9" w14:paraId="665D1AE1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14A1A2D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7F054F7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79F8592D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0" w:type="auto"/>
            <w:vAlign w:val="center"/>
          </w:tcPr>
          <w:p w14:paraId="4781FE32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0" w:type="auto"/>
            <w:vAlign w:val="center"/>
          </w:tcPr>
          <w:p w14:paraId="61019EE7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0" w:type="auto"/>
            <w:vAlign w:val="center"/>
          </w:tcPr>
          <w:p w14:paraId="1639DC7C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44CC4F59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0" w:type="auto"/>
            <w:vAlign w:val="center"/>
          </w:tcPr>
          <w:p w14:paraId="6D0CDC0D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162CCF2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540E1C" w:rsidRPr="00C823B9" w14:paraId="748935D2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1CDD2812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B56F774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026010D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0" w:type="auto"/>
            <w:vAlign w:val="center"/>
          </w:tcPr>
          <w:p w14:paraId="3A72803D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0</w:t>
            </w:r>
          </w:p>
        </w:tc>
        <w:tc>
          <w:tcPr>
            <w:tcW w:w="0" w:type="auto"/>
            <w:vAlign w:val="center"/>
          </w:tcPr>
          <w:p w14:paraId="55AE7B3A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0" w:type="auto"/>
            <w:vAlign w:val="center"/>
          </w:tcPr>
          <w:p w14:paraId="21BA537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0420A53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vAlign w:val="center"/>
          </w:tcPr>
          <w:p w14:paraId="736F1687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7C03A4C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40E1C" w:rsidRPr="00C823B9" w14:paraId="020E21E8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4EE2ACA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69075E8F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5AC37B80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vAlign w:val="center"/>
          </w:tcPr>
          <w:p w14:paraId="1865B86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0" w:type="auto"/>
            <w:vAlign w:val="center"/>
          </w:tcPr>
          <w:p w14:paraId="115F947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6</w:t>
            </w:r>
          </w:p>
        </w:tc>
        <w:tc>
          <w:tcPr>
            <w:tcW w:w="0" w:type="auto"/>
            <w:vAlign w:val="center"/>
          </w:tcPr>
          <w:p w14:paraId="1ACF85A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26472B2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134EC4E5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FE43D3D" w14:textId="68E8540C" w:rsidR="00540E1C" w:rsidRPr="00C823B9" w:rsidRDefault="003B4C7D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40E1C" w:rsidRPr="00C823B9" w14:paraId="659F04CF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73378577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4080B50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33A6C7D1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0" w:type="auto"/>
            <w:vAlign w:val="center"/>
          </w:tcPr>
          <w:p w14:paraId="204C68E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0" w:type="auto"/>
            <w:vAlign w:val="center"/>
          </w:tcPr>
          <w:p w14:paraId="2E6146CD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0" w:type="auto"/>
            <w:vAlign w:val="center"/>
          </w:tcPr>
          <w:p w14:paraId="64E5FAFD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65DAB7EA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vAlign w:val="center"/>
          </w:tcPr>
          <w:p w14:paraId="12CE7D7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6AF7EC5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540E1C" w:rsidRPr="00C823B9" w14:paraId="138BF431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208870B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D58C518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418DEE6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0" w:type="auto"/>
            <w:vAlign w:val="center"/>
          </w:tcPr>
          <w:p w14:paraId="7D00BB1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0" w:type="auto"/>
            <w:vAlign w:val="center"/>
          </w:tcPr>
          <w:p w14:paraId="201645FD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6</w:t>
            </w:r>
          </w:p>
        </w:tc>
        <w:tc>
          <w:tcPr>
            <w:tcW w:w="0" w:type="auto"/>
            <w:vAlign w:val="center"/>
          </w:tcPr>
          <w:p w14:paraId="1187AC4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1CE96143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4044FAA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15135DC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</w:tr>
      <w:tr w:rsidR="00540E1C" w:rsidRPr="00C823B9" w14:paraId="30E7E83D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7B23C94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26ED7B97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7FAB1EC0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0" w:type="auto"/>
            <w:vAlign w:val="center"/>
          </w:tcPr>
          <w:p w14:paraId="62C7B637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0</w:t>
            </w:r>
          </w:p>
        </w:tc>
        <w:tc>
          <w:tcPr>
            <w:tcW w:w="0" w:type="auto"/>
            <w:vAlign w:val="center"/>
          </w:tcPr>
          <w:p w14:paraId="22A64F99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8</w:t>
            </w:r>
          </w:p>
        </w:tc>
        <w:tc>
          <w:tcPr>
            <w:tcW w:w="0" w:type="auto"/>
            <w:vAlign w:val="center"/>
          </w:tcPr>
          <w:p w14:paraId="61485E79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305D2325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0" w:type="auto"/>
            <w:vAlign w:val="center"/>
          </w:tcPr>
          <w:p w14:paraId="001A1E75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50F2415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</w:tr>
      <w:tr w:rsidR="00540E1C" w:rsidRPr="00C823B9" w14:paraId="055B0289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4BC52D42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6666205E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76F4A125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0" w:type="auto"/>
            <w:vAlign w:val="center"/>
          </w:tcPr>
          <w:p w14:paraId="21D6F0F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0" w:type="auto"/>
            <w:vAlign w:val="center"/>
          </w:tcPr>
          <w:p w14:paraId="4DE71C8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8</w:t>
            </w:r>
          </w:p>
        </w:tc>
        <w:tc>
          <w:tcPr>
            <w:tcW w:w="0" w:type="auto"/>
            <w:vAlign w:val="center"/>
          </w:tcPr>
          <w:p w14:paraId="363F51D9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3633B8A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0" w:type="auto"/>
            <w:vAlign w:val="center"/>
          </w:tcPr>
          <w:p w14:paraId="793F3800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95462B2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540E1C" w:rsidRPr="00C823B9" w14:paraId="5587507E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0F7CFA45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4899DAE5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516F5503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0" w:type="auto"/>
            <w:vAlign w:val="center"/>
          </w:tcPr>
          <w:p w14:paraId="371D3B6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0" w:type="auto"/>
            <w:vAlign w:val="center"/>
          </w:tcPr>
          <w:p w14:paraId="777D3DDA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6</w:t>
            </w:r>
          </w:p>
        </w:tc>
        <w:tc>
          <w:tcPr>
            <w:tcW w:w="0" w:type="auto"/>
            <w:vAlign w:val="center"/>
          </w:tcPr>
          <w:p w14:paraId="1ABAC710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0A7375D3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0" w:type="auto"/>
            <w:vAlign w:val="center"/>
          </w:tcPr>
          <w:p w14:paraId="0A7BDE4C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D0BB76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540E1C" w:rsidRPr="00C823B9" w14:paraId="7AD66CFD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4327D175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vAlign w:val="center"/>
          </w:tcPr>
          <w:p w14:paraId="699B4D9E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05FD979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6CAE4D7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0" w:type="auto"/>
            <w:vAlign w:val="center"/>
          </w:tcPr>
          <w:p w14:paraId="75DF53A7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0" w:type="auto"/>
            <w:vAlign w:val="center"/>
          </w:tcPr>
          <w:p w14:paraId="13992422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750BE691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0" w:type="auto"/>
            <w:vAlign w:val="center"/>
          </w:tcPr>
          <w:p w14:paraId="64994E0C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854087C" w14:textId="327A9303" w:rsidR="00540E1C" w:rsidRPr="00C823B9" w:rsidRDefault="003B4C7D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40E1C" w:rsidRPr="00C823B9" w14:paraId="5356DD8D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0F200DFD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5BC561EC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3E4A91B9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0" w:type="auto"/>
            <w:vAlign w:val="center"/>
          </w:tcPr>
          <w:p w14:paraId="4DC52AC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5</w:t>
            </w:r>
          </w:p>
        </w:tc>
        <w:tc>
          <w:tcPr>
            <w:tcW w:w="0" w:type="auto"/>
            <w:vAlign w:val="center"/>
          </w:tcPr>
          <w:p w14:paraId="200682C3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0" w:type="auto"/>
            <w:vAlign w:val="center"/>
          </w:tcPr>
          <w:p w14:paraId="34D33959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264BE240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48337FB3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AB6D6A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540E1C" w:rsidRPr="00C823B9" w14:paraId="7E65AD16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467E4C4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76421D41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61694D6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0" w:type="auto"/>
            <w:vAlign w:val="center"/>
          </w:tcPr>
          <w:p w14:paraId="1FCB864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5</w:t>
            </w:r>
          </w:p>
        </w:tc>
        <w:tc>
          <w:tcPr>
            <w:tcW w:w="0" w:type="auto"/>
            <w:vAlign w:val="center"/>
          </w:tcPr>
          <w:p w14:paraId="5DEBBA3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0" w:type="auto"/>
            <w:vAlign w:val="center"/>
          </w:tcPr>
          <w:p w14:paraId="3753E16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27FB8F01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vAlign w:val="center"/>
          </w:tcPr>
          <w:p w14:paraId="78A9D7A0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6C2132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540E1C" w:rsidRPr="00C823B9" w14:paraId="2636EBE6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1DAE10B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39C5044B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56427EB9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0" w:type="auto"/>
            <w:vAlign w:val="center"/>
          </w:tcPr>
          <w:p w14:paraId="50045201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0" w:type="auto"/>
            <w:vAlign w:val="center"/>
          </w:tcPr>
          <w:p w14:paraId="50CABF30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3</w:t>
            </w:r>
          </w:p>
        </w:tc>
        <w:tc>
          <w:tcPr>
            <w:tcW w:w="0" w:type="auto"/>
            <w:vAlign w:val="center"/>
          </w:tcPr>
          <w:p w14:paraId="0D15719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0AB2E5C7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0" w:type="auto"/>
            <w:vAlign w:val="center"/>
          </w:tcPr>
          <w:p w14:paraId="0C25C0D0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F62A3E9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40E1C" w:rsidRPr="00C823B9" w14:paraId="1E351654" w14:textId="77777777" w:rsidTr="00C823B9">
        <w:trPr>
          <w:trHeight w:val="454"/>
          <w:jc w:val="center"/>
        </w:trPr>
        <w:tc>
          <w:tcPr>
            <w:tcW w:w="0" w:type="auto"/>
            <w:vAlign w:val="center"/>
          </w:tcPr>
          <w:p w14:paraId="2404B09F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62F883F9" w14:textId="77777777" w:rsidR="00540E1C" w:rsidRPr="00C823B9" w:rsidRDefault="00540E1C" w:rsidP="003B4C7D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72EBDAD8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0" w:type="auto"/>
            <w:vAlign w:val="center"/>
          </w:tcPr>
          <w:p w14:paraId="5D37862E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0</w:t>
            </w:r>
          </w:p>
        </w:tc>
        <w:tc>
          <w:tcPr>
            <w:tcW w:w="0" w:type="auto"/>
            <w:vAlign w:val="center"/>
          </w:tcPr>
          <w:p w14:paraId="36237A5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3</w:t>
            </w:r>
          </w:p>
        </w:tc>
        <w:tc>
          <w:tcPr>
            <w:tcW w:w="0" w:type="auto"/>
            <w:vAlign w:val="center"/>
          </w:tcPr>
          <w:p w14:paraId="0A19171A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7F97FC76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vAlign w:val="center"/>
          </w:tcPr>
          <w:p w14:paraId="04BD27AB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7A774B4" w14:textId="77777777" w:rsidR="00540E1C" w:rsidRPr="00C823B9" w:rsidRDefault="00540E1C" w:rsidP="003B4C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3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</w:tbl>
    <w:p w14:paraId="748DB0F6" w14:textId="77777777" w:rsidR="00B06B49" w:rsidRPr="00540E1C" w:rsidRDefault="00B06B49"/>
    <w:sectPr w:rsidR="00B06B49" w:rsidRPr="00540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AC5CC" w14:textId="77777777" w:rsidR="008A4B44" w:rsidRDefault="008A4B44" w:rsidP="00FE7DD5">
      <w:pPr>
        <w:spacing w:before="0" w:after="0" w:line="240" w:lineRule="auto"/>
      </w:pPr>
      <w:r>
        <w:separator/>
      </w:r>
    </w:p>
  </w:endnote>
  <w:endnote w:type="continuationSeparator" w:id="0">
    <w:p w14:paraId="0D75A5D0" w14:textId="77777777" w:rsidR="008A4B44" w:rsidRDefault="008A4B44" w:rsidP="00FE7DD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58CB5" w14:textId="77777777" w:rsidR="008A4B44" w:rsidRDefault="008A4B44" w:rsidP="00FE7DD5">
      <w:pPr>
        <w:spacing w:before="0" w:after="0" w:line="240" w:lineRule="auto"/>
      </w:pPr>
      <w:r>
        <w:separator/>
      </w:r>
    </w:p>
  </w:footnote>
  <w:footnote w:type="continuationSeparator" w:id="0">
    <w:p w14:paraId="41FBE524" w14:textId="77777777" w:rsidR="008A4B44" w:rsidRDefault="008A4B44" w:rsidP="00FE7DD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0C0D0A5-A3C2-4971-BA2F-D03928195C00}"/>
    <w:docVar w:name="KY_MEDREF_VERSION" w:val="3"/>
  </w:docVars>
  <w:rsids>
    <w:rsidRoot w:val="00D14B31"/>
    <w:rsid w:val="00000CF0"/>
    <w:rsid w:val="000027A6"/>
    <w:rsid w:val="000C7BF3"/>
    <w:rsid w:val="000D3924"/>
    <w:rsid w:val="0010341D"/>
    <w:rsid w:val="0019626F"/>
    <w:rsid w:val="00280742"/>
    <w:rsid w:val="002B3A24"/>
    <w:rsid w:val="002E1566"/>
    <w:rsid w:val="00320C90"/>
    <w:rsid w:val="00356C40"/>
    <w:rsid w:val="003B4C7D"/>
    <w:rsid w:val="004A63E6"/>
    <w:rsid w:val="005373FA"/>
    <w:rsid w:val="00540E1C"/>
    <w:rsid w:val="005A5B00"/>
    <w:rsid w:val="00647BCF"/>
    <w:rsid w:val="007503EE"/>
    <w:rsid w:val="008A4B44"/>
    <w:rsid w:val="00A60518"/>
    <w:rsid w:val="00AB2B68"/>
    <w:rsid w:val="00AC7C0F"/>
    <w:rsid w:val="00B06B49"/>
    <w:rsid w:val="00B149E4"/>
    <w:rsid w:val="00B264A7"/>
    <w:rsid w:val="00B62292"/>
    <w:rsid w:val="00B6458A"/>
    <w:rsid w:val="00BB0CB1"/>
    <w:rsid w:val="00C53A43"/>
    <w:rsid w:val="00C823B9"/>
    <w:rsid w:val="00C965DC"/>
    <w:rsid w:val="00D02842"/>
    <w:rsid w:val="00D14B31"/>
    <w:rsid w:val="00D516B4"/>
    <w:rsid w:val="00D663A7"/>
    <w:rsid w:val="00DA1C8D"/>
    <w:rsid w:val="00EE46B3"/>
    <w:rsid w:val="00F95A0C"/>
    <w:rsid w:val="00FA095E"/>
    <w:rsid w:val="00FE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DCB3A"/>
  <w15:chartTrackingRefBased/>
  <w15:docId w15:val="{77E8DA82-670F-4E06-9A63-B6E5AD787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E1C"/>
    <w:pPr>
      <w:spacing w:before="260" w:after="260" w:line="415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40E1C"/>
    <w:pPr>
      <w:jc w:val="both"/>
    </w:pPr>
  </w:style>
  <w:style w:type="table" w:styleId="a4">
    <w:name w:val="Table Grid"/>
    <w:basedOn w:val="a1"/>
    <w:uiPriority w:val="59"/>
    <w:rsid w:val="00540E1C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E7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7DD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7DD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7DD5"/>
    <w:rPr>
      <w:sz w:val="18"/>
      <w:szCs w:val="18"/>
    </w:rPr>
  </w:style>
  <w:style w:type="paragraph" w:customStyle="1" w:styleId="1">
    <w:name w:val="无间隔1"/>
    <w:uiPriority w:val="1"/>
    <w:qFormat/>
    <w:rsid w:val="00EE46B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1B43B-5AE8-4C35-AC29-3B91815F6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乐</dc:creator>
  <cp:keywords/>
  <dc:description/>
  <cp:lastModifiedBy>周 乐</cp:lastModifiedBy>
  <cp:revision>4</cp:revision>
  <dcterms:created xsi:type="dcterms:W3CDTF">2021-10-08T07:10:00Z</dcterms:created>
  <dcterms:modified xsi:type="dcterms:W3CDTF">2021-10-08T07:11:00Z</dcterms:modified>
</cp:coreProperties>
</file>